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91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953"/>
        <w:gridCol w:w="2303"/>
        <w:gridCol w:w="1984"/>
        <w:gridCol w:w="1418"/>
        <w:gridCol w:w="1134"/>
        <w:gridCol w:w="1559"/>
        <w:gridCol w:w="1276"/>
        <w:gridCol w:w="1842"/>
        <w:gridCol w:w="1276"/>
        <w:gridCol w:w="2166"/>
      </w:tblGrid>
      <w:tr w:rsidR="002F2C1D" w:rsidRPr="002F2C1D" w14:paraId="1FA04ABD" w14:textId="77777777" w:rsidTr="007174CB">
        <w:trPr>
          <w:gridAfter w:val="1"/>
          <w:wAfter w:w="2166" w:type="dxa"/>
          <w:trHeight w:val="312"/>
        </w:trPr>
        <w:tc>
          <w:tcPr>
            <w:tcW w:w="13745" w:type="dxa"/>
            <w:gridSpan w:val="9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E13F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F2C1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wo-way repeated-measure ANOVA</w:t>
            </w:r>
          </w:p>
        </w:tc>
      </w:tr>
      <w:tr w:rsidR="002F2C1D" w:rsidRPr="002F2C1D" w14:paraId="7AF6310C" w14:textId="77777777" w:rsidTr="007174CB">
        <w:trPr>
          <w:trHeight w:val="276"/>
        </w:trPr>
        <w:tc>
          <w:tcPr>
            <w:tcW w:w="13745" w:type="dxa"/>
            <w:gridSpan w:val="9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5FF8FF" w14:textId="77777777" w:rsidR="002F2C1D" w:rsidRPr="002F2C1D" w:rsidRDefault="002F2C1D" w:rsidP="002F2C1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24A" w14:textId="77777777" w:rsidR="002F2C1D" w:rsidRPr="002F2C1D" w:rsidRDefault="002F2C1D" w:rsidP="007174C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F2C1D" w:rsidRPr="002F2C1D" w14:paraId="4042E7CE" w14:textId="77777777" w:rsidTr="007174CB">
        <w:trPr>
          <w:trHeight w:val="27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C4966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1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CB407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75EF6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sume </w:t>
            </w:r>
            <w:proofErr w:type="spellStart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pherity</w:t>
            </w:r>
            <w:proofErr w:type="spellEnd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?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6DFCC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 × ti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87980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E09C7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166" w:type="dxa"/>
            <w:vAlign w:val="center"/>
            <w:hideMark/>
          </w:tcPr>
          <w:p w14:paraId="71E02D9E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3FEDB2B1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A8C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1J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6CB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Body weigh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DE94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E3C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8,8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1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BF0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bookmarkStart w:id="0" w:name="RANGE!E4"/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08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4DE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1,1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7E9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363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2.85,28.5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846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507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2166" w:type="dxa"/>
            <w:vAlign w:val="center"/>
            <w:hideMark/>
          </w:tcPr>
          <w:p w14:paraId="6198D9F0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18ACE402" w14:textId="77777777" w:rsidTr="007174CB">
        <w:trPr>
          <w:trHeight w:val="276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CF65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6" w:type="dxa"/>
            <w:vAlign w:val="center"/>
            <w:hideMark/>
          </w:tcPr>
          <w:p w14:paraId="49B3FAE4" w14:textId="77777777" w:rsidR="002F2C1D" w:rsidRPr="002F2C1D" w:rsidRDefault="002F2C1D" w:rsidP="007174C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1C2A84B9" w14:textId="77777777" w:rsidTr="007174CB">
        <w:trPr>
          <w:trHeight w:val="27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B3D8C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8FF8A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43C90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sume </w:t>
            </w:r>
            <w:proofErr w:type="spellStart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pherity</w:t>
            </w:r>
            <w:proofErr w:type="spellEnd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?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841D2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 × ti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5E8A6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F05E3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166" w:type="dxa"/>
            <w:vAlign w:val="center"/>
            <w:hideMark/>
          </w:tcPr>
          <w:p w14:paraId="265B6B27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32C7B69C" w14:textId="77777777" w:rsidTr="007174CB">
        <w:trPr>
          <w:trHeight w:val="32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609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B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0B5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otal cal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3F6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Yes, </w:t>
            </w: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86D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2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1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CF3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B81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1,18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135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E92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6FD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2.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1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54B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6</w:t>
            </w:r>
          </w:p>
        </w:tc>
        <w:tc>
          <w:tcPr>
            <w:tcW w:w="2166" w:type="dxa"/>
            <w:vAlign w:val="center"/>
            <w:hideMark/>
          </w:tcPr>
          <w:p w14:paraId="3C08A5A6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3EE628BF" w14:textId="77777777" w:rsidTr="007174CB">
        <w:trPr>
          <w:trHeight w:val="32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485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C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873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Mean dur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6A5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Yes, </w:t>
            </w: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A26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2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6ED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106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8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8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4BF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AD0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2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BF4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29</w:t>
            </w:r>
          </w:p>
        </w:tc>
        <w:tc>
          <w:tcPr>
            <w:tcW w:w="2166" w:type="dxa"/>
            <w:vAlign w:val="center"/>
            <w:hideMark/>
          </w:tcPr>
          <w:p w14:paraId="3505E9C6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38DAFD42" w14:textId="77777777" w:rsidTr="007174CB">
        <w:trPr>
          <w:trHeight w:val="32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FCB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D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678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otal dur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83F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Yes, </w:t>
            </w: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C59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2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1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2AE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015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8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96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3DA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A5C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2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2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9E0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09</w:t>
            </w:r>
          </w:p>
        </w:tc>
        <w:tc>
          <w:tcPr>
            <w:tcW w:w="2166" w:type="dxa"/>
            <w:vAlign w:val="center"/>
            <w:hideMark/>
          </w:tcPr>
          <w:p w14:paraId="39317179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50CC11FA" w14:textId="77777777" w:rsidTr="007174CB">
        <w:trPr>
          <w:trHeight w:val="32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9FB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5DE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calls (P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885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Yes, </w:t>
            </w: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026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4,6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AA4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0C6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D3F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2FD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4,6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BF1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&lt; 0.05</w:t>
            </w:r>
          </w:p>
        </w:tc>
        <w:tc>
          <w:tcPr>
            <w:tcW w:w="2166" w:type="dxa"/>
            <w:vAlign w:val="center"/>
            <w:hideMark/>
          </w:tcPr>
          <w:p w14:paraId="100FFF91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7BF981C8" w14:textId="77777777" w:rsidTr="007174CB">
        <w:trPr>
          <w:trHeight w:val="32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756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F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5C4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calls (P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7B9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Yes, </w:t>
            </w: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419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4,6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5A3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667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82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E08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F62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4,6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54B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21</w:t>
            </w:r>
          </w:p>
        </w:tc>
        <w:tc>
          <w:tcPr>
            <w:tcW w:w="2166" w:type="dxa"/>
            <w:vAlign w:val="center"/>
            <w:hideMark/>
          </w:tcPr>
          <w:p w14:paraId="04C7B1B8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533F4306" w14:textId="77777777" w:rsidTr="007174CB">
        <w:trPr>
          <w:trHeight w:val="32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E0B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G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F7D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calls (P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DCC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Yes, </w:t>
            </w: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B64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4,6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67E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470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6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CAE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486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4,6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340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18</w:t>
            </w:r>
          </w:p>
        </w:tc>
        <w:tc>
          <w:tcPr>
            <w:tcW w:w="2166" w:type="dxa"/>
            <w:vAlign w:val="center"/>
            <w:hideMark/>
          </w:tcPr>
          <w:p w14:paraId="2D9F4C4F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5517C08B" w14:textId="77777777" w:rsidTr="007174CB">
        <w:trPr>
          <w:trHeight w:val="276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B0C3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6" w:type="dxa"/>
            <w:vAlign w:val="center"/>
            <w:hideMark/>
          </w:tcPr>
          <w:p w14:paraId="0610FF1D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679249DF" w14:textId="77777777" w:rsidTr="007174CB">
        <w:trPr>
          <w:trHeight w:val="27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42798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3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3BF7A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984E1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sume </w:t>
            </w:r>
            <w:proofErr w:type="spellStart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pherity</w:t>
            </w:r>
            <w:proofErr w:type="spellEnd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?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F9417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 × ti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5256E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DC33A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166" w:type="dxa"/>
            <w:vAlign w:val="center"/>
            <w:hideMark/>
          </w:tcPr>
          <w:p w14:paraId="3CB785BC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01CB5B42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E24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3I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97B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Escape lat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1D36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9EF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7,119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11F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1F5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7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90E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373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3.88,65.88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9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489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2166" w:type="dxa"/>
            <w:vAlign w:val="center"/>
            <w:hideMark/>
          </w:tcPr>
          <w:p w14:paraId="67A6B71A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4603573F" w14:textId="77777777" w:rsidTr="007174CB">
        <w:trPr>
          <w:trHeight w:val="276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89B4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6" w:type="dxa"/>
            <w:vAlign w:val="center"/>
            <w:hideMark/>
          </w:tcPr>
          <w:p w14:paraId="3AEA3516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1B433AEF" w14:textId="77777777" w:rsidTr="007174CB">
        <w:trPr>
          <w:trHeight w:val="27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36E5F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4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2081D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227B9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sume </w:t>
            </w:r>
            <w:proofErr w:type="spellStart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pherity</w:t>
            </w:r>
            <w:proofErr w:type="spellEnd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?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EBF8D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 × stimulation intensit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B637B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84E2C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timulation intensity</w:t>
            </w:r>
          </w:p>
        </w:tc>
        <w:tc>
          <w:tcPr>
            <w:tcW w:w="2166" w:type="dxa"/>
            <w:vAlign w:val="center"/>
            <w:hideMark/>
          </w:tcPr>
          <w:p w14:paraId="1DFD58C5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6A3FC03C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B39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4M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C71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EPSCs Amplitu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23A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B24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4,71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70B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689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8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8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704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29B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.76,31.23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87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D22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2166" w:type="dxa"/>
            <w:vAlign w:val="center"/>
            <w:hideMark/>
          </w:tcPr>
          <w:p w14:paraId="147F1470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1B1355AA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BCC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ig. 4O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D9B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ired-pulse Rati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1CA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EE6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4,79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D6A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166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2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E3F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CC0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3.20,63.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7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289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2166" w:type="dxa"/>
            <w:vAlign w:val="center"/>
            <w:hideMark/>
          </w:tcPr>
          <w:p w14:paraId="3569133A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023560B6" w14:textId="77777777" w:rsidTr="007174CB">
        <w:trPr>
          <w:trHeight w:val="288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A1A1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6" w:type="dxa"/>
            <w:vAlign w:val="center"/>
            <w:hideMark/>
          </w:tcPr>
          <w:p w14:paraId="1757110A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3DF940B2" w14:textId="77777777" w:rsidTr="007174CB">
        <w:trPr>
          <w:trHeight w:val="27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CBE2C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5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C8FDF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C494C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sume </w:t>
            </w:r>
            <w:proofErr w:type="spellStart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pherity</w:t>
            </w:r>
            <w:proofErr w:type="spellEnd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?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8C3CC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 × stimulation intensit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05929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D65A7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timulation intensity</w:t>
            </w:r>
          </w:p>
        </w:tc>
        <w:tc>
          <w:tcPr>
            <w:tcW w:w="2166" w:type="dxa"/>
            <w:vAlign w:val="center"/>
            <w:hideMark/>
          </w:tcPr>
          <w:p w14:paraId="5659615E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3A1F4903" w14:textId="77777777" w:rsidTr="007174CB">
        <w:trPr>
          <w:trHeight w:val="32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B59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5B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71C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Mean dur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29D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Yes, </w:t>
            </w: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164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2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239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659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2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9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97E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9C5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2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956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49</w:t>
            </w:r>
          </w:p>
        </w:tc>
        <w:tc>
          <w:tcPr>
            <w:tcW w:w="2166" w:type="dxa"/>
            <w:vAlign w:val="center"/>
            <w:hideMark/>
          </w:tcPr>
          <w:p w14:paraId="2489160A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4920549B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C79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5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BAF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EPSCs Amplitud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01D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094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4,7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5B1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054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9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2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532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A08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.66,31.52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28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BB0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2166" w:type="dxa"/>
            <w:vAlign w:val="center"/>
            <w:hideMark/>
          </w:tcPr>
          <w:p w14:paraId="54A7EC47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2CABB4D6" w14:textId="77777777" w:rsidTr="007174CB">
        <w:trPr>
          <w:trHeight w:val="276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A9EF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6" w:type="dxa"/>
            <w:vAlign w:val="center"/>
            <w:hideMark/>
          </w:tcPr>
          <w:p w14:paraId="47914FB5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40654DC8" w14:textId="77777777" w:rsidTr="007174CB">
        <w:trPr>
          <w:trHeight w:val="27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4546A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6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B4C83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70D0E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sume </w:t>
            </w:r>
            <w:proofErr w:type="spellStart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pherity</w:t>
            </w:r>
            <w:proofErr w:type="spellEnd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?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09E96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 × posi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4B1D6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B4F41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2166" w:type="dxa"/>
            <w:vAlign w:val="center"/>
            <w:hideMark/>
          </w:tcPr>
          <w:p w14:paraId="63048B6A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6FAED66A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B73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6Q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9BD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Escape lat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4FE3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862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7,7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8D7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A9C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1,1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17A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51D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2.98,29.8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2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7B7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2166" w:type="dxa"/>
            <w:vAlign w:val="center"/>
            <w:hideMark/>
          </w:tcPr>
          <w:p w14:paraId="2D13E7C2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19ECAE34" w14:textId="77777777" w:rsidTr="007174CB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91A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471E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3B57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6A2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448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8C0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A40C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411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535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 xml:space="preserve">　</w:t>
            </w:r>
          </w:p>
        </w:tc>
        <w:tc>
          <w:tcPr>
            <w:tcW w:w="2166" w:type="dxa"/>
            <w:vAlign w:val="center"/>
            <w:hideMark/>
          </w:tcPr>
          <w:p w14:paraId="3B251D95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780E101E" w14:textId="77777777" w:rsidTr="007174CB">
        <w:trPr>
          <w:trHeight w:val="27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E3C8E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5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9EE86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45E6B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sume </w:t>
            </w:r>
            <w:proofErr w:type="spellStart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pherity</w:t>
            </w:r>
            <w:proofErr w:type="spellEnd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?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B108F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 × ti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B2E48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F6946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166" w:type="dxa"/>
            <w:vAlign w:val="center"/>
            <w:hideMark/>
          </w:tcPr>
          <w:p w14:paraId="6CA7AFBE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3652599B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581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5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5AA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Body weigh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5D0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195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5,5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9D6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7C3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  <w:vertAlign w:val="subscript"/>
              </w:rPr>
              <w:t xml:space="preserve">1,1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>= 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373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7F7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2.40,24.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2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D88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2166" w:type="dxa"/>
            <w:vAlign w:val="center"/>
            <w:hideMark/>
          </w:tcPr>
          <w:p w14:paraId="5B1B0316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57549CC8" w14:textId="77777777" w:rsidTr="007174CB">
        <w:trPr>
          <w:trHeight w:val="32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576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5B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672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otal cal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21A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Yes, </w:t>
            </w: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B94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2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0E4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448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2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5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081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448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2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D7A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33</w:t>
            </w:r>
          </w:p>
        </w:tc>
        <w:tc>
          <w:tcPr>
            <w:tcW w:w="2166" w:type="dxa"/>
            <w:vAlign w:val="center"/>
            <w:hideMark/>
          </w:tcPr>
          <w:p w14:paraId="6FDB9E4B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75565CA0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870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5C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511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otal dur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C92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A33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2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957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1FE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2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244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C00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.40,16.8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CF4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5</w:t>
            </w:r>
          </w:p>
        </w:tc>
        <w:tc>
          <w:tcPr>
            <w:tcW w:w="2166" w:type="dxa"/>
            <w:vAlign w:val="center"/>
            <w:hideMark/>
          </w:tcPr>
          <w:p w14:paraId="4A608EE2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30D746BD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4EE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F. 5P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BED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Escape lat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30C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9FB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7,12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B2E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159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8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7C6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205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3.76,67.7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22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31F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 w:val="22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2166" w:type="dxa"/>
            <w:vAlign w:val="center"/>
            <w:hideMark/>
          </w:tcPr>
          <w:p w14:paraId="12E330E4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64BD0EA4" w14:textId="77777777" w:rsidTr="007174CB">
        <w:trPr>
          <w:trHeight w:val="276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1851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6" w:type="dxa"/>
            <w:vAlign w:val="center"/>
            <w:hideMark/>
          </w:tcPr>
          <w:p w14:paraId="141AD729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7755B994" w14:textId="77777777" w:rsidTr="007174CB">
        <w:trPr>
          <w:trHeight w:val="27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E7A61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6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DC55A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CF3E4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sume </w:t>
            </w:r>
            <w:proofErr w:type="spellStart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pherity</w:t>
            </w:r>
            <w:proofErr w:type="spellEnd"/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?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94729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 × posi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FC29E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E034B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2166" w:type="dxa"/>
            <w:vAlign w:val="center"/>
            <w:hideMark/>
          </w:tcPr>
          <w:p w14:paraId="0D545536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0C12C0F5" w14:textId="77777777" w:rsidTr="007174CB">
        <w:trPr>
          <w:trHeight w:val="55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4F1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6Q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D83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Escape lat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7C4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No, with Geisser-Greenhouse corr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B87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7,8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92C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212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12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CF5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537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3.63,43.58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BBD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2166" w:type="dxa"/>
            <w:vAlign w:val="center"/>
            <w:hideMark/>
          </w:tcPr>
          <w:p w14:paraId="38360962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654E274F" w14:textId="77777777" w:rsidTr="007174CB">
        <w:trPr>
          <w:trHeight w:val="276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12E0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6" w:type="dxa"/>
            <w:vAlign w:val="center"/>
            <w:hideMark/>
          </w:tcPr>
          <w:p w14:paraId="64CE9C46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6382E57B" w14:textId="77777777" w:rsidTr="007174CB">
        <w:trPr>
          <w:trHeight w:val="276"/>
        </w:trPr>
        <w:tc>
          <w:tcPr>
            <w:tcW w:w="13745" w:type="dxa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6E18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iolation of Sphericity, with Geisser-Greenhouse correction. Two-way repeated-measure ANOVA, followed by Sidak’s test.</w:t>
            </w:r>
          </w:p>
        </w:tc>
        <w:tc>
          <w:tcPr>
            <w:tcW w:w="2166" w:type="dxa"/>
            <w:vAlign w:val="center"/>
            <w:hideMark/>
          </w:tcPr>
          <w:p w14:paraId="74470475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226070B7" w14:textId="77777777" w:rsidTr="007174CB">
        <w:trPr>
          <w:trHeight w:val="276"/>
        </w:trPr>
        <w:tc>
          <w:tcPr>
            <w:tcW w:w="13745" w:type="dxa"/>
            <w:gridSpan w:val="9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AA7C85" w14:textId="77777777" w:rsidR="002F2C1D" w:rsidRPr="002F2C1D" w:rsidRDefault="002F2C1D" w:rsidP="002F2C1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D62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4C4E4C6" w14:textId="77777777" w:rsidR="00DB2194" w:rsidRDefault="00DB2194"/>
    <w:p w14:paraId="529A0C41" w14:textId="77777777" w:rsidR="002F2C1D" w:rsidRDefault="002F2C1D"/>
    <w:tbl>
      <w:tblPr>
        <w:tblW w:w="1422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33"/>
        <w:gridCol w:w="2866"/>
        <w:gridCol w:w="1982"/>
        <w:gridCol w:w="1277"/>
        <w:gridCol w:w="1809"/>
        <w:gridCol w:w="1450"/>
        <w:gridCol w:w="1811"/>
        <w:gridCol w:w="1417"/>
        <w:gridCol w:w="476"/>
      </w:tblGrid>
      <w:tr w:rsidR="002F2C1D" w:rsidRPr="002F2C1D" w14:paraId="2F5C620E" w14:textId="77777777" w:rsidTr="007312D6">
        <w:trPr>
          <w:gridAfter w:val="1"/>
          <w:wAfter w:w="476" w:type="dxa"/>
          <w:trHeight w:val="343"/>
        </w:trPr>
        <w:tc>
          <w:tcPr>
            <w:tcW w:w="13745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B064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F2C1D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wo-way ANOVA</w:t>
            </w:r>
          </w:p>
        </w:tc>
      </w:tr>
      <w:tr w:rsidR="007312D6" w:rsidRPr="002F2C1D" w14:paraId="10DD7EA7" w14:textId="77777777" w:rsidTr="007312D6">
        <w:trPr>
          <w:trHeight w:val="303"/>
        </w:trPr>
        <w:tc>
          <w:tcPr>
            <w:tcW w:w="13745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2A7686" w14:textId="77777777" w:rsidR="002F2C1D" w:rsidRPr="002F2C1D" w:rsidRDefault="002F2C1D" w:rsidP="002F2C1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B87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F2C1D" w:rsidRPr="002F2C1D" w14:paraId="17C90A41" w14:textId="77777777" w:rsidTr="007312D6">
        <w:trPr>
          <w:trHeight w:val="303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50779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092BD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E4536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 × position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5FED3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1BE7D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476" w:type="dxa"/>
            <w:vAlign w:val="center"/>
            <w:hideMark/>
          </w:tcPr>
          <w:p w14:paraId="7299F7EC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0676D3EB" w14:textId="77777777" w:rsidTr="007312D6">
        <w:trPr>
          <w:trHeight w:val="676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1A4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J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1E9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E1and E2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3A7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A68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7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E8E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2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9C6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6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843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19C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62</w:t>
            </w:r>
          </w:p>
        </w:tc>
        <w:tc>
          <w:tcPr>
            <w:tcW w:w="476" w:type="dxa"/>
            <w:vAlign w:val="center"/>
            <w:hideMark/>
          </w:tcPr>
          <w:p w14:paraId="0FCEAAB0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402DCD65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97C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N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194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M1and E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F29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0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5CD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9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260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FC8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7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E2B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43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580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0D7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1</w:t>
            </w:r>
          </w:p>
        </w:tc>
        <w:tc>
          <w:tcPr>
            <w:tcW w:w="476" w:type="dxa"/>
            <w:vAlign w:val="center"/>
            <w:hideMark/>
          </w:tcPr>
          <w:p w14:paraId="5B03E9D1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58F15206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66B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2R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8DA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N and M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564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F</w:t>
            </w: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, 36 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= 4.5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BF1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67A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0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E47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9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63F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0AC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09</w:t>
            </w:r>
          </w:p>
        </w:tc>
        <w:tc>
          <w:tcPr>
            <w:tcW w:w="476" w:type="dxa"/>
            <w:vAlign w:val="center"/>
            <w:hideMark/>
          </w:tcPr>
          <w:p w14:paraId="1A3AB2FD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12D6" w:rsidRPr="002F2C1D" w14:paraId="61967553" w14:textId="77777777" w:rsidTr="007312D6">
        <w:trPr>
          <w:trHeight w:val="303"/>
        </w:trPr>
        <w:tc>
          <w:tcPr>
            <w:tcW w:w="137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4A04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6" w:type="dxa"/>
            <w:vAlign w:val="center"/>
            <w:hideMark/>
          </w:tcPr>
          <w:p w14:paraId="29E56D15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449FEA50" w14:textId="77777777" w:rsidTr="007312D6">
        <w:trPr>
          <w:trHeight w:val="303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1FE1E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6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2ADC5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5506D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 × position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F4809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F6A8F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476" w:type="dxa"/>
            <w:vAlign w:val="center"/>
            <w:hideMark/>
          </w:tcPr>
          <w:p w14:paraId="68BD6386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6FE3EDED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E8B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ig. 6H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6C4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E1and E2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AC2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0AE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8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D72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8C1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7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476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C82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53</w:t>
            </w:r>
          </w:p>
        </w:tc>
        <w:tc>
          <w:tcPr>
            <w:tcW w:w="476" w:type="dxa"/>
            <w:vAlign w:val="center"/>
            <w:hideMark/>
          </w:tcPr>
          <w:p w14:paraId="34E27D0B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6A8E5C9F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A29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6K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A7B9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M1and E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054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884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8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112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5E6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3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C58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9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4D9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0D7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1</w:t>
            </w:r>
          </w:p>
        </w:tc>
        <w:tc>
          <w:tcPr>
            <w:tcW w:w="476" w:type="dxa"/>
            <w:vAlign w:val="center"/>
            <w:hideMark/>
          </w:tcPr>
          <w:p w14:paraId="06D9BF59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02DA06A3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2EC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Fig. 6N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4760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N and M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67E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94D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0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AAB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8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074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3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EB8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0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5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F90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0D7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5</w:t>
            </w:r>
          </w:p>
        </w:tc>
        <w:tc>
          <w:tcPr>
            <w:tcW w:w="476" w:type="dxa"/>
            <w:vAlign w:val="center"/>
            <w:hideMark/>
          </w:tcPr>
          <w:p w14:paraId="3B994ADE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29F484C7" w14:textId="77777777" w:rsidTr="007312D6">
        <w:trPr>
          <w:trHeight w:val="303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427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230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ADA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3AC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72C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E83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4911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7E1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6" w:type="dxa"/>
            <w:vAlign w:val="center"/>
            <w:hideMark/>
          </w:tcPr>
          <w:p w14:paraId="0107F953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795361D0" w14:textId="77777777" w:rsidTr="007312D6">
        <w:trPr>
          <w:trHeight w:val="303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96836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5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3CE20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B8C8B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 × position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F8778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0F7E7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476" w:type="dxa"/>
            <w:vAlign w:val="center"/>
            <w:hideMark/>
          </w:tcPr>
          <w:p w14:paraId="5A72988E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752AFFC1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6DC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5J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905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M1and E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F92F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3.0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38C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0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B0D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13E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6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538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56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03C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0D7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1</w:t>
            </w:r>
          </w:p>
        </w:tc>
        <w:tc>
          <w:tcPr>
            <w:tcW w:w="476" w:type="dxa"/>
            <w:vAlign w:val="center"/>
            <w:hideMark/>
          </w:tcPr>
          <w:p w14:paraId="5DA745BB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469F5585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93B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5M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A809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N and M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07C2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9FE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5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2A1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 xml:space="preserve"> </w:t>
            </w: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191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Cs w:val="21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Cs w:val="21"/>
              </w:rPr>
              <w:t xml:space="preserve"> = 0.2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0FF8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36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9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990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0D7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1</w:t>
            </w:r>
          </w:p>
        </w:tc>
        <w:tc>
          <w:tcPr>
            <w:tcW w:w="476" w:type="dxa"/>
            <w:vAlign w:val="center"/>
            <w:hideMark/>
          </w:tcPr>
          <w:p w14:paraId="068565CE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12D6" w:rsidRPr="002F2C1D" w14:paraId="00402D70" w14:textId="77777777" w:rsidTr="007312D6">
        <w:trPr>
          <w:trHeight w:val="303"/>
        </w:trPr>
        <w:tc>
          <w:tcPr>
            <w:tcW w:w="137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0A64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6" w:type="dxa"/>
            <w:vAlign w:val="center"/>
            <w:hideMark/>
          </w:tcPr>
          <w:p w14:paraId="5318FA1E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56B9D9FD" w14:textId="77777777" w:rsidTr="007312D6">
        <w:trPr>
          <w:trHeight w:val="303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1BE1A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6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AD885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540EF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 × position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CF6E7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CD259E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476" w:type="dxa"/>
            <w:vAlign w:val="center"/>
            <w:hideMark/>
          </w:tcPr>
          <w:p w14:paraId="6D28F131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7873589D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9C0C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6H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49B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E1and E2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6ED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0046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7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47B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DEA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9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F9C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B93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17</w:t>
            </w:r>
          </w:p>
        </w:tc>
        <w:tc>
          <w:tcPr>
            <w:tcW w:w="476" w:type="dxa"/>
            <w:vAlign w:val="center"/>
            <w:hideMark/>
          </w:tcPr>
          <w:p w14:paraId="2228207E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3FE57581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6CE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6K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D8A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M1and E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E560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51C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7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A76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1.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835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2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7C8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88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B57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476" w:type="dxa"/>
            <w:vAlign w:val="center"/>
            <w:hideMark/>
          </w:tcPr>
          <w:p w14:paraId="0E326F53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C1D" w:rsidRPr="002F2C1D" w14:paraId="22926627" w14:textId="77777777" w:rsidTr="007312D6">
        <w:trPr>
          <w:trHeight w:val="609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B21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SF. 6N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59ED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lose interaction (N and M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A1B3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509A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6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1875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0.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2BBB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= 0.8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55A4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333333"/>
                <w:kern w:val="0"/>
                <w:szCs w:val="21"/>
              </w:rPr>
              <w:t>F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  <w:vertAlign w:val="subscript"/>
              </w:rPr>
              <w:t xml:space="preserve">1,24 </w:t>
            </w:r>
            <w:r w:rsidRPr="002F2C1D">
              <w:rPr>
                <w:rFonts w:ascii="Arial" w:eastAsia="等线" w:hAnsi="Arial" w:cs="Arial"/>
                <w:color w:val="333333"/>
                <w:kern w:val="0"/>
                <w:szCs w:val="21"/>
              </w:rPr>
              <w:t>= 25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2A99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i/>
                <w:iCs/>
                <w:color w:val="222222"/>
                <w:kern w:val="0"/>
                <w:sz w:val="22"/>
              </w:rPr>
              <w:t>p</w:t>
            </w:r>
            <w:r w:rsidRPr="002F2C1D">
              <w:rPr>
                <w:rFonts w:ascii="Arial" w:eastAsia="等线" w:hAnsi="Arial" w:cs="Arial"/>
                <w:color w:val="222222"/>
                <w:kern w:val="0"/>
                <w:sz w:val="22"/>
              </w:rPr>
              <w:t xml:space="preserve"> &lt; 0.001</w:t>
            </w:r>
          </w:p>
        </w:tc>
        <w:tc>
          <w:tcPr>
            <w:tcW w:w="476" w:type="dxa"/>
            <w:vAlign w:val="center"/>
            <w:hideMark/>
          </w:tcPr>
          <w:p w14:paraId="73AF2E5C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12D6" w:rsidRPr="002F2C1D" w14:paraId="348A9EAD" w14:textId="77777777" w:rsidTr="007312D6">
        <w:trPr>
          <w:trHeight w:val="303"/>
        </w:trPr>
        <w:tc>
          <w:tcPr>
            <w:tcW w:w="137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59AD7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6" w:type="dxa"/>
            <w:vAlign w:val="center"/>
            <w:hideMark/>
          </w:tcPr>
          <w:p w14:paraId="05F21E8C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12D6" w:rsidRPr="002F2C1D" w14:paraId="32CA8D43" w14:textId="77777777" w:rsidTr="007312D6">
        <w:trPr>
          <w:trHeight w:val="303"/>
        </w:trPr>
        <w:tc>
          <w:tcPr>
            <w:tcW w:w="13745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62711" w14:textId="77777777" w:rsidR="002F2C1D" w:rsidRPr="002F2C1D" w:rsidRDefault="002F2C1D" w:rsidP="002F2C1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2F2C1D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wo-way ANOVA followed by Bonferroni’s test</w:t>
            </w:r>
          </w:p>
        </w:tc>
        <w:tc>
          <w:tcPr>
            <w:tcW w:w="476" w:type="dxa"/>
            <w:vAlign w:val="center"/>
            <w:hideMark/>
          </w:tcPr>
          <w:p w14:paraId="3245974F" w14:textId="77777777" w:rsidR="002F2C1D" w:rsidRPr="002F2C1D" w:rsidRDefault="002F2C1D" w:rsidP="002F2C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12D6" w:rsidRPr="002F2C1D" w14:paraId="57BEF9F5" w14:textId="77777777" w:rsidTr="007312D6">
        <w:trPr>
          <w:trHeight w:val="303"/>
        </w:trPr>
        <w:tc>
          <w:tcPr>
            <w:tcW w:w="13745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A1BD5" w14:textId="77777777" w:rsidR="002F2C1D" w:rsidRPr="002F2C1D" w:rsidRDefault="002F2C1D" w:rsidP="002F2C1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81B5" w14:textId="77777777" w:rsidR="002F2C1D" w:rsidRPr="002F2C1D" w:rsidRDefault="002F2C1D" w:rsidP="00E83438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530AA76" w14:textId="77777777" w:rsidR="002F2C1D" w:rsidRDefault="002F2C1D"/>
    <w:p w14:paraId="521811A9" w14:textId="77777777" w:rsidR="00E83438" w:rsidRDefault="00E83438"/>
    <w:tbl>
      <w:tblPr>
        <w:tblW w:w="14123" w:type="dxa"/>
        <w:tblLook w:val="04A0" w:firstRow="1" w:lastRow="0" w:firstColumn="1" w:lastColumn="0" w:noHBand="0" w:noVBand="1"/>
      </w:tblPr>
      <w:tblGrid>
        <w:gridCol w:w="1181"/>
        <w:gridCol w:w="4423"/>
        <w:gridCol w:w="2318"/>
        <w:gridCol w:w="2319"/>
        <w:gridCol w:w="1768"/>
        <w:gridCol w:w="1845"/>
        <w:gridCol w:w="269"/>
      </w:tblGrid>
      <w:tr w:rsidR="00E83438" w:rsidRPr="00E83438" w14:paraId="08AEC1B2" w14:textId="77777777" w:rsidTr="00E83438">
        <w:trPr>
          <w:gridAfter w:val="1"/>
          <w:wAfter w:w="269" w:type="dxa"/>
          <w:trHeight w:val="365"/>
        </w:trPr>
        <w:tc>
          <w:tcPr>
            <w:tcW w:w="13854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19B4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83438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wo-population student’s </w:t>
            </w:r>
            <w:r w:rsidRPr="00E83438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E83438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</w:tr>
      <w:tr w:rsidR="00E83438" w:rsidRPr="00E83438" w14:paraId="5FBC770D" w14:textId="77777777" w:rsidTr="00E83438">
        <w:trPr>
          <w:trHeight w:val="321"/>
        </w:trPr>
        <w:tc>
          <w:tcPr>
            <w:tcW w:w="13854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9877B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4DE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83438" w:rsidRPr="00E83438" w14:paraId="6F5BC899" w14:textId="77777777" w:rsidTr="00D062F5">
        <w:trPr>
          <w:trHeight w:val="321"/>
        </w:trPr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30094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1</w:t>
            </w:r>
          </w:p>
        </w:tc>
        <w:tc>
          <w:tcPr>
            <w:tcW w:w="4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E10E0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4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E3506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Std. Error of Mean</w:t>
            </w:r>
          </w:p>
        </w:tc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91161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t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08C4C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9" w:type="dxa"/>
            <w:vAlign w:val="center"/>
            <w:hideMark/>
          </w:tcPr>
          <w:p w14:paraId="3070B851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39225083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B993B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24BD1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43738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B403B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fwd2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/-</w:t>
            </w:r>
          </w:p>
        </w:tc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079F9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41926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69" w:type="dxa"/>
            <w:vAlign w:val="center"/>
            <w:hideMark/>
          </w:tcPr>
          <w:p w14:paraId="1455C2E4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EED0569" w14:textId="77777777" w:rsidTr="00D062F5">
        <w:trPr>
          <w:trHeight w:val="380"/>
        </w:trPr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877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1E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737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FWD2 / GAPDH (</w:t>
            </w: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NAc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501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29D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3.60 ± 0.3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38D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2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6.9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4801" w14:textId="35316E86" w:rsidR="00E83438" w:rsidRPr="00E83438" w:rsidRDefault="00F56FF1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0D7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01</w:t>
            </w:r>
          </w:p>
        </w:tc>
        <w:tc>
          <w:tcPr>
            <w:tcW w:w="269" w:type="dxa"/>
            <w:vAlign w:val="center"/>
            <w:hideMark/>
          </w:tcPr>
          <w:p w14:paraId="5044152B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5687FD9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57179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111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FWD2 / GAPDH (</w:t>
            </w: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mPFC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5D6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2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FAF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3.85 ± 0.1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6DF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2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16.5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68A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E80D7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01</w:t>
            </w:r>
          </w:p>
        </w:tc>
        <w:tc>
          <w:tcPr>
            <w:tcW w:w="269" w:type="dxa"/>
            <w:vAlign w:val="center"/>
            <w:hideMark/>
          </w:tcPr>
          <w:p w14:paraId="09C2E8C5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A36AB5C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D56BC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5F4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FWD2 / GAPDH (Hip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559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2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9FC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4.6 ± 0.1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51A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2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13.1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900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E80D7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01</w:t>
            </w:r>
          </w:p>
        </w:tc>
        <w:tc>
          <w:tcPr>
            <w:tcW w:w="269" w:type="dxa"/>
            <w:vAlign w:val="center"/>
            <w:hideMark/>
          </w:tcPr>
          <w:p w14:paraId="72E01947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47D869E2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B7EC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A7D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FWD2 / GAPDH (</w:t>
            </w: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Hyp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759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7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230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4.8 ± 0.2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A35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2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13.1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59D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E80D7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01</w:t>
            </w:r>
          </w:p>
        </w:tc>
        <w:tc>
          <w:tcPr>
            <w:tcW w:w="269" w:type="dxa"/>
            <w:vAlign w:val="center"/>
            <w:hideMark/>
          </w:tcPr>
          <w:p w14:paraId="5B402BAD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31745CA9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DB5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1G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7DF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L thicknes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436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80 ± 0.0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400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82 ± 0.0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FBB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9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1.1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FF1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27</w:t>
            </w:r>
          </w:p>
        </w:tc>
        <w:tc>
          <w:tcPr>
            <w:tcW w:w="269" w:type="dxa"/>
            <w:vAlign w:val="center"/>
            <w:hideMark/>
          </w:tcPr>
          <w:p w14:paraId="797FA89C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3776841" w14:textId="77777777" w:rsidTr="00D062F5">
        <w:trPr>
          <w:trHeight w:val="380"/>
        </w:trPr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A02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1I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D89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cells (DG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36E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20.60 ± 8.3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EC6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22.60 ± 7.5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F2A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1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ECF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86</w:t>
            </w:r>
          </w:p>
        </w:tc>
        <w:tc>
          <w:tcPr>
            <w:tcW w:w="269" w:type="dxa"/>
            <w:vAlign w:val="center"/>
            <w:hideMark/>
          </w:tcPr>
          <w:p w14:paraId="59DECD50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45BDA8FF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75890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42B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cells (CA3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150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72.40 ± 5.3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E63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73.40 ± 6.0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827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1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780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90</w:t>
            </w:r>
          </w:p>
        </w:tc>
        <w:tc>
          <w:tcPr>
            <w:tcW w:w="269" w:type="dxa"/>
            <w:vAlign w:val="center"/>
            <w:hideMark/>
          </w:tcPr>
          <w:p w14:paraId="41C88C5D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B0352F5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916FB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549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cells (CA1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90D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83.40 ± 6.5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C1E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74.20 ± 4.3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8CE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1.1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FBD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27</w:t>
            </w:r>
          </w:p>
        </w:tc>
        <w:tc>
          <w:tcPr>
            <w:tcW w:w="269" w:type="dxa"/>
            <w:vAlign w:val="center"/>
            <w:hideMark/>
          </w:tcPr>
          <w:p w14:paraId="3A5C8912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9072EC2" w14:textId="77777777" w:rsidTr="00E83438">
        <w:trPr>
          <w:trHeight w:val="321"/>
        </w:trPr>
        <w:tc>
          <w:tcPr>
            <w:tcW w:w="138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253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" w:type="dxa"/>
            <w:vAlign w:val="center"/>
            <w:hideMark/>
          </w:tcPr>
          <w:p w14:paraId="16A9BEBE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6DADE31E" w14:textId="77777777" w:rsidTr="00D062F5">
        <w:trPr>
          <w:trHeight w:val="321"/>
        </w:trPr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9970A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2</w:t>
            </w:r>
          </w:p>
        </w:tc>
        <w:tc>
          <w:tcPr>
            <w:tcW w:w="4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8304D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4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5D8E0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Std. Error of Mean</w:t>
            </w:r>
          </w:p>
        </w:tc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1ED89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t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690E1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9" w:type="dxa"/>
            <w:vAlign w:val="center"/>
            <w:hideMark/>
          </w:tcPr>
          <w:p w14:paraId="1C4DBF3A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8133961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E7F1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4CDB5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948BB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BFF79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fwd2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/-</w:t>
            </w:r>
          </w:p>
        </w:tc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94F97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F2C7F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69" w:type="dxa"/>
            <w:vAlign w:val="center"/>
            <w:hideMark/>
          </w:tcPr>
          <w:p w14:paraId="231AD968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324DB1A7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2CD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2K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C51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reference Index (E1/E2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CC5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25 ± 0.2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FC0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20 ± 0.1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762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1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A4C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85</w:t>
            </w:r>
          </w:p>
        </w:tc>
        <w:tc>
          <w:tcPr>
            <w:tcW w:w="269" w:type="dxa"/>
            <w:vAlign w:val="center"/>
            <w:hideMark/>
          </w:tcPr>
          <w:p w14:paraId="57A3645A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75462F72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2F2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2O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E30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reference Index (M1/E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5B8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3.47 ± 4.62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939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3.88 ± 0.9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517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7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2.1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8A7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47</w:t>
            </w:r>
          </w:p>
        </w:tc>
        <w:tc>
          <w:tcPr>
            <w:tcW w:w="269" w:type="dxa"/>
            <w:vAlign w:val="center"/>
            <w:hideMark/>
          </w:tcPr>
          <w:p w14:paraId="217A8B7E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21421971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1DF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2S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D98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reference Index (N/M1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3A5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.92 ± 0.67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63C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95 ± 0.1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E38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2.8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51E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1</w:t>
            </w:r>
          </w:p>
        </w:tc>
        <w:tc>
          <w:tcPr>
            <w:tcW w:w="269" w:type="dxa"/>
            <w:vAlign w:val="center"/>
            <w:hideMark/>
          </w:tcPr>
          <w:p w14:paraId="30900CA6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2B615B52" w14:textId="77777777" w:rsidTr="00E83438">
        <w:trPr>
          <w:trHeight w:val="321"/>
        </w:trPr>
        <w:tc>
          <w:tcPr>
            <w:tcW w:w="138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D56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" w:type="dxa"/>
            <w:vAlign w:val="center"/>
            <w:hideMark/>
          </w:tcPr>
          <w:p w14:paraId="6FC6741C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62434CC" w14:textId="77777777" w:rsidTr="00D062F5">
        <w:trPr>
          <w:trHeight w:val="321"/>
        </w:trPr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F92A1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3</w:t>
            </w:r>
          </w:p>
        </w:tc>
        <w:tc>
          <w:tcPr>
            <w:tcW w:w="4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D06AE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4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A202C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Std. Error of Mean</w:t>
            </w:r>
          </w:p>
        </w:tc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5049A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t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259A1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9" w:type="dxa"/>
            <w:vAlign w:val="center"/>
            <w:hideMark/>
          </w:tcPr>
          <w:p w14:paraId="6594BD04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C5C5F7B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A30A2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86502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47D36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84AE9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fwd2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/-</w:t>
            </w:r>
          </w:p>
        </w:tc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AB0D9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F2E13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69" w:type="dxa"/>
            <w:vAlign w:val="center"/>
            <w:hideMark/>
          </w:tcPr>
          <w:p w14:paraId="59278669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713795B6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DCC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3B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C79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Total distance (m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69F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9.85 ± 1.93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F3D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3.00 ± 2.3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DFF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1.0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E48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31</w:t>
            </w:r>
          </w:p>
        </w:tc>
        <w:tc>
          <w:tcPr>
            <w:tcW w:w="269" w:type="dxa"/>
            <w:vAlign w:val="center"/>
            <w:hideMark/>
          </w:tcPr>
          <w:p w14:paraId="5BF56BDB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87B6D1C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493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ig. 3C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FA8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enter/Total distanc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CE2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004 ± 0.0008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A87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002 ± 0.000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2E6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2.3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EB1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3</w:t>
            </w:r>
          </w:p>
        </w:tc>
        <w:tc>
          <w:tcPr>
            <w:tcW w:w="269" w:type="dxa"/>
            <w:vAlign w:val="center"/>
            <w:hideMark/>
          </w:tcPr>
          <w:p w14:paraId="657A1B6F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2F02DBFF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815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3D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F35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Grooming episodes (#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6F4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.80 ± 0.6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AC2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5.00 ± 0.7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C78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7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2.3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855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3</w:t>
            </w:r>
          </w:p>
        </w:tc>
        <w:tc>
          <w:tcPr>
            <w:tcW w:w="269" w:type="dxa"/>
            <w:vAlign w:val="center"/>
            <w:hideMark/>
          </w:tcPr>
          <w:p w14:paraId="09FC4C2C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7D839B9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9F5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3E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1D3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earing (#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01E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2.10 ± 2.19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08A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3.60 ± 2.8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C87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3.2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152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05</w:t>
            </w:r>
          </w:p>
        </w:tc>
        <w:tc>
          <w:tcPr>
            <w:tcW w:w="269" w:type="dxa"/>
            <w:vAlign w:val="center"/>
            <w:hideMark/>
          </w:tcPr>
          <w:p w14:paraId="628E4ACB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335974D7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17D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3G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793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Nesting scor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029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3.30 ± 0.42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917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.09 ± 0.2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023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2.4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6B4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2</w:t>
            </w:r>
          </w:p>
        </w:tc>
        <w:tc>
          <w:tcPr>
            <w:tcW w:w="269" w:type="dxa"/>
            <w:vAlign w:val="center"/>
            <w:hideMark/>
          </w:tcPr>
          <w:p w14:paraId="78B42E19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318985D5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1AF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3J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852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scape latency (s), Day 6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A93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7.81 ± 2.2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905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2.40 ± 4.9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DA6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2.6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87C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15</w:t>
            </w:r>
          </w:p>
        </w:tc>
        <w:tc>
          <w:tcPr>
            <w:tcW w:w="269" w:type="dxa"/>
            <w:vAlign w:val="center"/>
            <w:hideMark/>
          </w:tcPr>
          <w:p w14:paraId="587F9525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73AF94EB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0A9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3K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A81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rror entries (#), Day 6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39C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0.60 ± 1.5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DB4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1.20 ± 2.6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943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3.4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245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03</w:t>
            </w:r>
          </w:p>
        </w:tc>
        <w:tc>
          <w:tcPr>
            <w:tcW w:w="269" w:type="dxa"/>
            <w:vAlign w:val="center"/>
            <w:hideMark/>
          </w:tcPr>
          <w:p w14:paraId="444A5BC6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97A3766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E95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3L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878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scape latency (s), Day 9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16D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1.38 ± 3.78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DC3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9.64 ± 7.3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7F0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2.2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C62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4</w:t>
            </w:r>
          </w:p>
        </w:tc>
        <w:tc>
          <w:tcPr>
            <w:tcW w:w="269" w:type="dxa"/>
            <w:vAlign w:val="center"/>
            <w:hideMark/>
          </w:tcPr>
          <w:p w14:paraId="19E0A081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7616F880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294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3M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983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rror entries (#), Day 9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F60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9.20 ± 1.97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57E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2.10 ± 2.5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B9B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8)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9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87C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38</w:t>
            </w:r>
          </w:p>
        </w:tc>
        <w:tc>
          <w:tcPr>
            <w:tcW w:w="269" w:type="dxa"/>
            <w:vAlign w:val="center"/>
            <w:hideMark/>
          </w:tcPr>
          <w:p w14:paraId="6D371B15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7D13A590" w14:textId="77777777" w:rsidTr="00E83438">
        <w:trPr>
          <w:trHeight w:val="321"/>
        </w:trPr>
        <w:tc>
          <w:tcPr>
            <w:tcW w:w="138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83AB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" w:type="dxa"/>
            <w:vAlign w:val="center"/>
            <w:hideMark/>
          </w:tcPr>
          <w:p w14:paraId="70014DD4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64D6EE3" w14:textId="77777777" w:rsidTr="00D062F5">
        <w:trPr>
          <w:trHeight w:val="321"/>
        </w:trPr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C386B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</w:t>
            </w:r>
          </w:p>
        </w:tc>
        <w:tc>
          <w:tcPr>
            <w:tcW w:w="4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13E8A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4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D053B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Std. Error of Mean</w:t>
            </w:r>
          </w:p>
        </w:tc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28442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t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CC9B7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9" w:type="dxa"/>
            <w:vAlign w:val="center"/>
            <w:hideMark/>
          </w:tcPr>
          <w:p w14:paraId="4D74D648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075F306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3AF11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E649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B2407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5F9C5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fwd2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/-</w:t>
            </w:r>
          </w:p>
        </w:tc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DE5FC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CE4B8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69" w:type="dxa"/>
            <w:vAlign w:val="center"/>
            <w:hideMark/>
          </w:tcPr>
          <w:p w14:paraId="548F1719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AB98647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F7F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B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567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pine density / 10 </w:t>
            </w: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μm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9CC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5.13 ± 0.3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4DF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3.75 ± 0.3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F39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3.1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987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1</w:t>
            </w:r>
          </w:p>
        </w:tc>
        <w:tc>
          <w:tcPr>
            <w:tcW w:w="269" w:type="dxa"/>
            <w:vAlign w:val="center"/>
            <w:hideMark/>
          </w:tcPr>
          <w:p w14:paraId="5726E8B0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F2A2673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F93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C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2E8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Mushroom spines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08A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.17 ± 0.23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CD4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50 ± 0.1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EC9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3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6DF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4</w:t>
            </w:r>
          </w:p>
        </w:tc>
        <w:tc>
          <w:tcPr>
            <w:tcW w:w="269" w:type="dxa"/>
            <w:vAlign w:val="center"/>
            <w:hideMark/>
          </w:tcPr>
          <w:p w14:paraId="5460C31E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D00EFCB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C75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E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46D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TV5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F92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5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013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51 ± 0.0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8A9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2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8.9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458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01</w:t>
            </w:r>
          </w:p>
        </w:tc>
        <w:tc>
          <w:tcPr>
            <w:tcW w:w="269" w:type="dxa"/>
            <w:vAlign w:val="center"/>
            <w:hideMark/>
          </w:tcPr>
          <w:p w14:paraId="387C20BE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33822BB4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FF4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F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6FE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SD95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C99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01F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89 ± 0.0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607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2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9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897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36</w:t>
            </w:r>
          </w:p>
        </w:tc>
        <w:tc>
          <w:tcPr>
            <w:tcW w:w="269" w:type="dxa"/>
            <w:vAlign w:val="center"/>
            <w:hideMark/>
          </w:tcPr>
          <w:p w14:paraId="03F39AB1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6A977659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631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G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6D3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gult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3E4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2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45D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91 ± 0.0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3D4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6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884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4</w:t>
            </w:r>
          </w:p>
        </w:tc>
        <w:tc>
          <w:tcPr>
            <w:tcW w:w="269" w:type="dxa"/>
            <w:vAlign w:val="center"/>
            <w:hideMark/>
          </w:tcPr>
          <w:p w14:paraId="28233AE7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00F598A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2AA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H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CE8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GluN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B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57E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8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EF8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74 ± 0.0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44D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2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2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B42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47</w:t>
            </w:r>
          </w:p>
        </w:tc>
        <w:tc>
          <w:tcPr>
            <w:tcW w:w="269" w:type="dxa"/>
            <w:vAlign w:val="center"/>
            <w:hideMark/>
          </w:tcPr>
          <w:p w14:paraId="5E056562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FCF6397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BD0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I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853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GluN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ABF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9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9E1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92 ± 0.0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81C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8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0D6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43</w:t>
            </w:r>
          </w:p>
        </w:tc>
        <w:tc>
          <w:tcPr>
            <w:tcW w:w="269" w:type="dxa"/>
            <w:vAlign w:val="center"/>
            <w:hideMark/>
          </w:tcPr>
          <w:p w14:paraId="5E222AC3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8374EFE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6F2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J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CFB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GluA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2B5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DD4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91 ± 0.0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045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1.8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75D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9</w:t>
            </w:r>
          </w:p>
        </w:tc>
        <w:tc>
          <w:tcPr>
            <w:tcW w:w="269" w:type="dxa"/>
            <w:vAlign w:val="center"/>
            <w:hideMark/>
          </w:tcPr>
          <w:p w14:paraId="428F8D94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4E9E2F75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332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Q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209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mEPSC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requency (Hz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BD8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.62 ± 0.2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F11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94 ± 0.1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C69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3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2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44E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3</w:t>
            </w:r>
          </w:p>
        </w:tc>
        <w:tc>
          <w:tcPr>
            <w:tcW w:w="269" w:type="dxa"/>
            <w:vAlign w:val="center"/>
            <w:hideMark/>
          </w:tcPr>
          <w:p w14:paraId="3DF08153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61B70952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815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4R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6DF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mEPSC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mplitude (</w:t>
            </w: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A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D57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7.09 ± 0.4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66C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6.08 ± 0.2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1E9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3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1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088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4</w:t>
            </w:r>
          </w:p>
        </w:tc>
        <w:tc>
          <w:tcPr>
            <w:tcW w:w="269" w:type="dxa"/>
            <w:vAlign w:val="center"/>
            <w:hideMark/>
          </w:tcPr>
          <w:p w14:paraId="69DD168D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53494EB" w14:textId="77777777" w:rsidTr="00E83438">
        <w:trPr>
          <w:trHeight w:val="321"/>
        </w:trPr>
        <w:tc>
          <w:tcPr>
            <w:tcW w:w="138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D706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269" w:type="dxa"/>
            <w:vAlign w:val="center"/>
            <w:hideMark/>
          </w:tcPr>
          <w:p w14:paraId="40FEACB6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2B2014CF" w14:textId="77777777" w:rsidTr="00D062F5">
        <w:trPr>
          <w:trHeight w:val="321"/>
        </w:trPr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41A3D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</w:t>
            </w:r>
          </w:p>
        </w:tc>
        <w:tc>
          <w:tcPr>
            <w:tcW w:w="4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36FF8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4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F53C5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Std. Error of Mean</w:t>
            </w:r>
          </w:p>
        </w:tc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18200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t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91B19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9" w:type="dxa"/>
            <w:vAlign w:val="center"/>
            <w:hideMark/>
          </w:tcPr>
          <w:p w14:paraId="7D57C4A6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30DE558A" w14:textId="77777777" w:rsidTr="00D062F5">
        <w:trPr>
          <w:trHeight w:val="380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B1076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32860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70DCD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D5089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Rfwd2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/-</w:t>
            </w:r>
          </w:p>
        </w:tc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2C38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8565B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69" w:type="dxa"/>
            <w:vAlign w:val="center"/>
            <w:hideMark/>
          </w:tcPr>
          <w:p w14:paraId="0785BE33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58C4BF9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4CA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C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5B0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scape latency (s), Day 6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72B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8.46 ± 1.49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63D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9.68 ± 7.7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2F8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7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5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34E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2</w:t>
            </w:r>
          </w:p>
        </w:tc>
        <w:tc>
          <w:tcPr>
            <w:tcW w:w="269" w:type="dxa"/>
            <w:vAlign w:val="center"/>
            <w:hideMark/>
          </w:tcPr>
          <w:p w14:paraId="02C4DE2E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13C9151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715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E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037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Spine density / 10 </w:t>
            </w: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μm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1025" w14:textId="5C8B9853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5.</w:t>
            </w:r>
            <w:r w:rsidR="00F56FF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5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± 0.</w:t>
            </w:r>
            <w:r w:rsidR="00F56FF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433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4.00 ± 0.4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84DA" w14:textId="4C219A85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= </w:t>
            </w:r>
            <w:r w:rsidR="00F56FF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59F1" w14:textId="6E41212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</w:t>
            </w:r>
            <w:r w:rsidR="00F56FF1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" w:type="dxa"/>
            <w:vAlign w:val="center"/>
            <w:hideMark/>
          </w:tcPr>
          <w:p w14:paraId="1653359D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4C6F310E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9CA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F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9BE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lopiodia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density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282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92 ± 0.3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AA0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75 ± 0.1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8F0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4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F4F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4</w:t>
            </w:r>
          </w:p>
        </w:tc>
        <w:tc>
          <w:tcPr>
            <w:tcW w:w="269" w:type="dxa"/>
            <w:vAlign w:val="center"/>
            <w:hideMark/>
          </w:tcPr>
          <w:p w14:paraId="7D554CC6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1206C4BE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B9E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H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C31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FWD2 / GAPDH (</w:t>
            </w: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NAc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1FB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1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130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3.60 ± 0.2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0CA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10.0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C6E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01</w:t>
            </w:r>
          </w:p>
        </w:tc>
        <w:tc>
          <w:tcPr>
            <w:tcW w:w="269" w:type="dxa"/>
            <w:vAlign w:val="center"/>
            <w:hideMark/>
          </w:tcPr>
          <w:p w14:paraId="258C4A2F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3D9AFCB1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746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I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7DC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FWD2 / GAPDH (Hip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D84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18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741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3.04 ± 0.1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3F3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16.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3A8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01</w:t>
            </w:r>
          </w:p>
        </w:tc>
        <w:tc>
          <w:tcPr>
            <w:tcW w:w="269" w:type="dxa"/>
            <w:vAlign w:val="center"/>
            <w:hideMark/>
          </w:tcPr>
          <w:p w14:paraId="5D666E1B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4393C45E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E7F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J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F9F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FWD2 / GAPDH (</w:t>
            </w: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Hyp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5F6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2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2CB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.88 ± 0.1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4B3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7.7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000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01</w:t>
            </w:r>
          </w:p>
        </w:tc>
        <w:tc>
          <w:tcPr>
            <w:tcW w:w="269" w:type="dxa"/>
            <w:vAlign w:val="center"/>
            <w:hideMark/>
          </w:tcPr>
          <w:p w14:paraId="75B1DDB8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C424CC7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32F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K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58B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FWD2 / GAPDH (</w:t>
            </w: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mPFC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51A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3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401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3.36 ± 0.0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BD0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4.0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578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&lt; 0.0001</w:t>
            </w:r>
          </w:p>
        </w:tc>
        <w:tc>
          <w:tcPr>
            <w:tcW w:w="269" w:type="dxa"/>
            <w:vAlign w:val="center"/>
            <w:hideMark/>
          </w:tcPr>
          <w:p w14:paraId="4BB43AD8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7DAB4D52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661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L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DE4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GluN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B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BDF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3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451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98 ± 0.0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37D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4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DF7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67</w:t>
            </w:r>
          </w:p>
        </w:tc>
        <w:tc>
          <w:tcPr>
            <w:tcW w:w="269" w:type="dxa"/>
            <w:vAlign w:val="center"/>
            <w:hideMark/>
          </w:tcPr>
          <w:p w14:paraId="6915A016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979FBAE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411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M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FF5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GluA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14C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F94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83 ± 0.0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CA5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3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881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43</w:t>
            </w:r>
          </w:p>
        </w:tc>
        <w:tc>
          <w:tcPr>
            <w:tcW w:w="269" w:type="dxa"/>
            <w:vAlign w:val="center"/>
            <w:hideMark/>
          </w:tcPr>
          <w:p w14:paraId="5C3C1EE4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9B8113A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F67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N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F15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TV5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86F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1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AA2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69 ± 0.0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FCF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1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9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B00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1</w:t>
            </w:r>
          </w:p>
        </w:tc>
        <w:tc>
          <w:tcPr>
            <w:tcW w:w="269" w:type="dxa"/>
            <w:vAlign w:val="center"/>
            <w:hideMark/>
          </w:tcPr>
          <w:p w14:paraId="0B1397ED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2E73956C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A56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O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374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gult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CCE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58F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99 ± 0.0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D0A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0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160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98</w:t>
            </w:r>
          </w:p>
        </w:tc>
        <w:tc>
          <w:tcPr>
            <w:tcW w:w="269" w:type="dxa"/>
            <w:vAlign w:val="center"/>
            <w:hideMark/>
          </w:tcPr>
          <w:p w14:paraId="07CBBF39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7E20DCB8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0E0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P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DCF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GluA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 / GAPDH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E9B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02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BA2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4 ± 0.0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A93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5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1D9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58</w:t>
            </w:r>
          </w:p>
        </w:tc>
        <w:tc>
          <w:tcPr>
            <w:tcW w:w="269" w:type="dxa"/>
            <w:vAlign w:val="center"/>
            <w:hideMark/>
          </w:tcPr>
          <w:p w14:paraId="6E0CDA55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15894C7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8A2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U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2DF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mEPSC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requency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40F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.27 ± 0.3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DEE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57 ± 0.1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6E0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7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1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BC6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49</w:t>
            </w:r>
          </w:p>
        </w:tc>
        <w:tc>
          <w:tcPr>
            <w:tcW w:w="269" w:type="dxa"/>
            <w:vAlign w:val="center"/>
            <w:hideMark/>
          </w:tcPr>
          <w:p w14:paraId="33132AAA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474DEE6D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41A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5V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6A3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mEPSC</w:t>
            </w:r>
            <w:proofErr w:type="spell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mplitud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48D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6.83 ± 0.65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8AC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6.03 ± 0.3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38F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2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1.1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A18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26</w:t>
            </w:r>
          </w:p>
        </w:tc>
        <w:tc>
          <w:tcPr>
            <w:tcW w:w="269" w:type="dxa"/>
            <w:vAlign w:val="center"/>
            <w:hideMark/>
          </w:tcPr>
          <w:p w14:paraId="5652F355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4E0C2D69" w14:textId="77777777" w:rsidTr="00E83438">
        <w:trPr>
          <w:trHeight w:val="321"/>
        </w:trPr>
        <w:tc>
          <w:tcPr>
            <w:tcW w:w="1385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0B0A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" w:type="dxa"/>
            <w:vAlign w:val="center"/>
            <w:hideMark/>
          </w:tcPr>
          <w:p w14:paraId="6246B7F5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464CB570" w14:textId="77777777" w:rsidTr="00D062F5">
        <w:trPr>
          <w:trHeight w:val="321"/>
        </w:trPr>
        <w:tc>
          <w:tcPr>
            <w:tcW w:w="11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36F53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</w:t>
            </w:r>
          </w:p>
        </w:tc>
        <w:tc>
          <w:tcPr>
            <w:tcW w:w="44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69A07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4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3E91A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Std. Error of Mean</w:t>
            </w:r>
          </w:p>
        </w:tc>
        <w:tc>
          <w:tcPr>
            <w:tcW w:w="1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66C75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t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8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FAA22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9" w:type="dxa"/>
            <w:vAlign w:val="center"/>
            <w:hideMark/>
          </w:tcPr>
          <w:p w14:paraId="402AD57B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CDC7551" w14:textId="77777777" w:rsidTr="00D062F5">
        <w:trPr>
          <w:trHeight w:val="321"/>
        </w:trPr>
        <w:tc>
          <w:tcPr>
            <w:tcW w:w="11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56CB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359B3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F50B7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AAV-CTRL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C562C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AAV-ETV5</w:t>
            </w:r>
          </w:p>
        </w:tc>
        <w:tc>
          <w:tcPr>
            <w:tcW w:w="1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ADC2E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DCEF8" w14:textId="77777777" w:rsidR="00E83438" w:rsidRPr="00E83438" w:rsidRDefault="00E83438" w:rsidP="00E8343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69" w:type="dxa"/>
            <w:vAlign w:val="center"/>
            <w:hideMark/>
          </w:tcPr>
          <w:p w14:paraId="1E49B61F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AD1A0F8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64C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D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745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Total distance (m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417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3.06 ± 0.59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597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4.61 ± 1.6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82F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8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370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40</w:t>
            </w:r>
          </w:p>
        </w:tc>
        <w:tc>
          <w:tcPr>
            <w:tcW w:w="269" w:type="dxa"/>
            <w:vAlign w:val="center"/>
            <w:hideMark/>
          </w:tcPr>
          <w:p w14:paraId="7A9C5764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2C69867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3DD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E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ECB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Time in center/Total distanc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54B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003 ± 0.0005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0D6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0.004 ± 0.000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E37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6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2AE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50</w:t>
            </w:r>
          </w:p>
        </w:tc>
        <w:tc>
          <w:tcPr>
            <w:tcW w:w="269" w:type="dxa"/>
            <w:vAlign w:val="center"/>
            <w:hideMark/>
          </w:tcPr>
          <w:p w14:paraId="73B07006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D4216BD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9BE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Fig. 6F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E49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Rearing (#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04C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7.50 ± 2.51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DA1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3.33 ± 1.9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E2F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1.3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21C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22</w:t>
            </w:r>
          </w:p>
        </w:tc>
        <w:tc>
          <w:tcPr>
            <w:tcW w:w="269" w:type="dxa"/>
            <w:vAlign w:val="center"/>
            <w:hideMark/>
          </w:tcPr>
          <w:p w14:paraId="307395AF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35A035A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4B64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I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296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reference Index (E1/E2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015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0 ± 0.2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991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7 ± 0.2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D44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1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E94D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85</w:t>
            </w:r>
          </w:p>
        </w:tc>
        <w:tc>
          <w:tcPr>
            <w:tcW w:w="269" w:type="dxa"/>
            <w:vAlign w:val="center"/>
            <w:hideMark/>
          </w:tcPr>
          <w:p w14:paraId="6F921C71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642C3E2A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678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L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FCC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reference Index (M1/E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9B3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.71 ± 0.45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572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3.14 ± 0.4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6CE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6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7A3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51</w:t>
            </w:r>
          </w:p>
        </w:tc>
        <w:tc>
          <w:tcPr>
            <w:tcW w:w="269" w:type="dxa"/>
            <w:vAlign w:val="center"/>
            <w:hideMark/>
          </w:tcPr>
          <w:p w14:paraId="03014E7A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0FF00001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B2A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O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19B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Preference Index (N/M1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97C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05 ± 0.08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BC0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.56 ± 0.1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33A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9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2.9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630F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02</w:t>
            </w:r>
          </w:p>
        </w:tc>
        <w:tc>
          <w:tcPr>
            <w:tcW w:w="269" w:type="dxa"/>
            <w:vAlign w:val="center"/>
            <w:hideMark/>
          </w:tcPr>
          <w:p w14:paraId="516AF96F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77855EEE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DBC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R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9B6B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scape latency (s), Day 6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12D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1.48 ± 8.3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9A1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3.4 ± 1.8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87D1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9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50B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37</w:t>
            </w:r>
          </w:p>
        </w:tc>
        <w:tc>
          <w:tcPr>
            <w:tcW w:w="269" w:type="dxa"/>
            <w:vAlign w:val="center"/>
            <w:hideMark/>
          </w:tcPr>
          <w:p w14:paraId="20946221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6E5599A9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D396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S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F68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scape latency (s), Day 9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C5D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8.50 ± 7.86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2A9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28.67 ± 7.7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7F4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0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DA7A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99</w:t>
            </w:r>
          </w:p>
        </w:tc>
        <w:tc>
          <w:tcPr>
            <w:tcW w:w="269" w:type="dxa"/>
            <w:vAlign w:val="center"/>
            <w:hideMark/>
          </w:tcPr>
          <w:p w14:paraId="477854AF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5E5D5C06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CB4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T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19D3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rror entries (#), Day 6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66C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0.67 ± 1.05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CF4E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8.67 ± 0.6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D155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1.6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763C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14</w:t>
            </w:r>
          </w:p>
        </w:tc>
        <w:tc>
          <w:tcPr>
            <w:tcW w:w="269" w:type="dxa"/>
            <w:vAlign w:val="center"/>
            <w:hideMark/>
          </w:tcPr>
          <w:p w14:paraId="4B8592CB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3438" w:rsidRPr="00E83438" w14:paraId="23436434" w14:textId="77777777" w:rsidTr="00D062F5">
        <w:trPr>
          <w:trHeight w:val="38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29B2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Fig. 6U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718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Error entries (#), Day 9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FB30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0.67 ± 1.98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4969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11.50 ± 2.9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2D57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t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(</w:t>
            </w:r>
            <w:proofErr w:type="gramEnd"/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 xml:space="preserve">10) 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>= 0.2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4788" w14:textId="77777777" w:rsidR="00E83438" w:rsidRPr="00E83438" w:rsidRDefault="00E83438" w:rsidP="00E8343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343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E8343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= 0.82</w:t>
            </w:r>
          </w:p>
        </w:tc>
        <w:tc>
          <w:tcPr>
            <w:tcW w:w="269" w:type="dxa"/>
            <w:vAlign w:val="center"/>
            <w:hideMark/>
          </w:tcPr>
          <w:p w14:paraId="60511FF2" w14:textId="77777777" w:rsidR="00E83438" w:rsidRPr="00E83438" w:rsidRDefault="00E83438" w:rsidP="00E834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B901BE9" w14:textId="77777777" w:rsidR="00E83438" w:rsidRPr="002F2C1D" w:rsidRDefault="00E83438" w:rsidP="00D062F5">
      <w:pPr>
        <w:rPr>
          <w:rFonts w:hint="eastAsia"/>
        </w:rPr>
      </w:pPr>
    </w:p>
    <w:sectPr w:rsidR="00E83438" w:rsidRPr="002F2C1D" w:rsidSect="00954C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CDB0A" w14:textId="77777777" w:rsidR="00954C7A" w:rsidRDefault="00954C7A" w:rsidP="004370B9">
      <w:r>
        <w:separator/>
      </w:r>
    </w:p>
  </w:endnote>
  <w:endnote w:type="continuationSeparator" w:id="0">
    <w:p w14:paraId="10A5893A" w14:textId="77777777" w:rsidR="00954C7A" w:rsidRDefault="00954C7A" w:rsidP="00437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D3358" w14:textId="77777777" w:rsidR="00954C7A" w:rsidRDefault="00954C7A" w:rsidP="004370B9">
      <w:r>
        <w:separator/>
      </w:r>
    </w:p>
  </w:footnote>
  <w:footnote w:type="continuationSeparator" w:id="0">
    <w:p w14:paraId="1AF2C353" w14:textId="77777777" w:rsidR="00954C7A" w:rsidRDefault="00954C7A" w:rsidP="00437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D96"/>
    <w:rsid w:val="002F2C1D"/>
    <w:rsid w:val="004370B9"/>
    <w:rsid w:val="004F3ECD"/>
    <w:rsid w:val="00592832"/>
    <w:rsid w:val="00593FD3"/>
    <w:rsid w:val="007174CB"/>
    <w:rsid w:val="007312D6"/>
    <w:rsid w:val="00880D96"/>
    <w:rsid w:val="00954C7A"/>
    <w:rsid w:val="00993669"/>
    <w:rsid w:val="00A43CDF"/>
    <w:rsid w:val="00D062F5"/>
    <w:rsid w:val="00DA418D"/>
    <w:rsid w:val="00DB2194"/>
    <w:rsid w:val="00E80D78"/>
    <w:rsid w:val="00E83438"/>
    <w:rsid w:val="00F5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AF799D"/>
  <w14:defaultImageDpi w14:val="32767"/>
  <w15:chartTrackingRefBased/>
  <w15:docId w15:val="{C019BF62-7B0F-4AFB-A404-7DC12F986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0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70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7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70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6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8</Pages>
  <Words>1388</Words>
  <Characters>7917</Characters>
  <Application>Microsoft Office Word</Application>
  <DocSecurity>0</DocSecurity>
  <Lines>65</Lines>
  <Paragraphs>18</Paragraphs>
  <ScaleCrop>false</ScaleCrop>
  <Company/>
  <LinksUpToDate>false</LinksUpToDate>
  <CharactersWithSpaces>9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霞 李</dc:creator>
  <cp:keywords/>
  <dc:description/>
  <cp:lastModifiedBy>永霞 李</cp:lastModifiedBy>
  <cp:revision>9</cp:revision>
  <dcterms:created xsi:type="dcterms:W3CDTF">2024-02-27T02:39:00Z</dcterms:created>
  <dcterms:modified xsi:type="dcterms:W3CDTF">2024-02-27T05:40:00Z</dcterms:modified>
</cp:coreProperties>
</file>